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10B3" w14:textId="77777777" w:rsidR="00EF452E" w:rsidRPr="00F860F7" w:rsidRDefault="00EF452E" w:rsidP="00EF452E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bookmarkStart w:id="0" w:name="_Toc67831397"/>
      <w:r w:rsidRPr="00F860F7">
        <w:rPr>
          <w:rFonts w:asciiTheme="minorHAnsi" w:hAnsiTheme="minorHAnsi" w:cstheme="minorHAnsi"/>
          <w:b/>
          <w:bCs/>
          <w:lang w:val="en-US"/>
        </w:rPr>
        <w:t>Additional file</w:t>
      </w:r>
      <w:r w:rsidRPr="00F860F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2</w:t>
      </w:r>
      <w:r w:rsidRPr="00F860F7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F860F7">
        <w:rPr>
          <w:rFonts w:asciiTheme="minorHAnsi" w:hAnsiTheme="minorHAnsi" w:cstheme="minorHAnsi"/>
          <w:sz w:val="24"/>
          <w:szCs w:val="24"/>
          <w:lang w:val="en-US"/>
        </w:rPr>
        <w:t>Relevance rate by transmission time without extreme values (P12 and P17).</w:t>
      </w:r>
    </w:p>
    <w:p w14:paraId="48FB3F5C" w14:textId="0F31465A" w:rsidR="0077361C" w:rsidRPr="0077361C" w:rsidRDefault="00114DEE" w:rsidP="00741773">
      <w:pPr>
        <w:pStyle w:val="Sansinterligne"/>
        <w:rPr>
          <w:rFonts w:asciiTheme="minorHAnsi" w:hAnsiTheme="minorHAnsi" w:cstheme="minorHAnsi"/>
          <w:sz w:val="24"/>
          <w:szCs w:val="24"/>
          <w:lang w:val="en-US"/>
        </w:rPr>
      </w:pPr>
      <w:r w:rsidRPr="0077361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7361C"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021B5053" wp14:editId="337C5218">
            <wp:extent cx="4732255" cy="2938092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315" cy="297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A85BF1A" w14:textId="77777777" w:rsidR="00EF452E" w:rsidRPr="00F860F7" w:rsidRDefault="00EF452E" w:rsidP="00EF452E">
      <w:pPr>
        <w:spacing w:line="480" w:lineRule="auto"/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 xml:space="preserve">Figure 9: 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Relevance rate (%) 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>by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transmission time (minutes) for the resident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 xml:space="preserve">s’ group 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(red triangles) and </w:t>
      </w:r>
      <w:r w:rsidRPr="00F860F7">
        <w:rPr>
          <w:rFonts w:asciiTheme="minorHAnsi" w:hAnsiTheme="minorHAnsi" w:cstheme="minorHAnsi"/>
          <w:i/>
          <w:color w:val="000000" w:themeColor="text1"/>
          <w:lang w:val="en-US"/>
        </w:rPr>
        <w:t>for the supervisors’ group</w:t>
      </w:r>
      <w:r w:rsidRPr="00F860F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(black circles) without extreme values.</w:t>
      </w:r>
    </w:p>
    <w:p w14:paraId="6DC3A8D9" w14:textId="77AC5D57" w:rsidR="00856E1E" w:rsidRPr="00856E1E" w:rsidRDefault="00856E1E" w:rsidP="00EF452E">
      <w:pPr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</w:pPr>
    </w:p>
    <w:sectPr w:rsidR="00856E1E" w:rsidRPr="00856E1E" w:rsidSect="000F6E67">
      <w:footerReference w:type="even" r:id="rId7"/>
      <w:footerReference w:type="default" r:id="rId8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75898" w14:textId="77777777" w:rsidR="00E85A30" w:rsidRDefault="00E85A30">
      <w:r>
        <w:separator/>
      </w:r>
    </w:p>
  </w:endnote>
  <w:endnote w:type="continuationSeparator" w:id="0">
    <w:p w14:paraId="54F8A01A" w14:textId="77777777" w:rsidR="00E85A30" w:rsidRDefault="00E85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58F9E" w14:textId="77777777" w:rsidR="00E85A30" w:rsidRDefault="00E85A30">
      <w:r>
        <w:separator/>
      </w:r>
    </w:p>
  </w:footnote>
  <w:footnote w:type="continuationSeparator" w:id="0">
    <w:p w14:paraId="65CC10E2" w14:textId="77777777" w:rsidR="00E85A30" w:rsidRDefault="00E85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2816DD"/>
    <w:rsid w:val="00384BA3"/>
    <w:rsid w:val="004F0B49"/>
    <w:rsid w:val="00581BD7"/>
    <w:rsid w:val="00594EDD"/>
    <w:rsid w:val="005F05D9"/>
    <w:rsid w:val="00741773"/>
    <w:rsid w:val="0077361C"/>
    <w:rsid w:val="00856E1E"/>
    <w:rsid w:val="00980722"/>
    <w:rsid w:val="00AB091A"/>
    <w:rsid w:val="00AD2D68"/>
    <w:rsid w:val="00AD4FFC"/>
    <w:rsid w:val="00AF3786"/>
    <w:rsid w:val="00B30FC0"/>
    <w:rsid w:val="00B40CD5"/>
    <w:rsid w:val="00BF0BB1"/>
    <w:rsid w:val="00E2442B"/>
    <w:rsid w:val="00E85A30"/>
    <w:rsid w:val="00ED62D7"/>
    <w:rsid w:val="00E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8:00Z</dcterms:modified>
</cp:coreProperties>
</file>